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1440"/>
        <w:gridCol w:w="1440"/>
        <w:gridCol w:w="1800"/>
        <w:gridCol w:w="2088"/>
      </w:tblGrid>
      <w:tr>
        <w:trPr>
          <w:cantSplit w:val="true"/>
        </w:trPr>
        <w:tc>
          <w:tcPr>
            <w:tcW w:w="1008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upplemental Table S2. Restriction site polymorphisms in cDNAs between 129S1 and CzechII/Ei</w:t>
            </w:r>
          </w:p>
        </w:tc>
      </w:tr>
      <w:tr>
        <w:trPr>
          <w:cantSplit w:val="true"/>
        </w:trPr>
        <w:tc>
          <w:tcPr>
            <w:tcW w:w="33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N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ession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on Investigate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Polymorphism (129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zech)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triction Enzyme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(129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zech)</w:t>
            </w:r>
          </w:p>
        </w:tc>
      </w:tr>
      <w:tr>
        <w:trPr/>
        <w:tc>
          <w:tcPr>
            <w:tcW w:w="331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50713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50713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4-1213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993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208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Msc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53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53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7-2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924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Bsl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nti-peg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18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-10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707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laII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sb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76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0-20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521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Sph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dkn1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60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6-20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684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fi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rb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16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1-26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441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467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PstI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Acc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19 Fetal Liver R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1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1-16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304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deleted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631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BsmA1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Bgl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</w:rPr>
              <w:t>Igf2r</w:t>
            </w:r>
            <w:r>
              <w:rPr>
                <w:rFonts w:cs="Arial" w:ascii="Arial" w:hAnsi="Arial"/>
                <w:sz w:val="20"/>
              </w:rPr>
              <w:t xml:space="preserve">  Exon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2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1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41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BglI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r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17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1-10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046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laII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g3/Gtl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13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-5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64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lw26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g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152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-2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34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83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Dde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No site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Hga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g9/Mir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13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-4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24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95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+14bp Insertion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HpyCH4V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MboI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</w:rPr>
              <w:t>Delta-like homolog 1 (</w:t>
            </w:r>
            <w:r>
              <w:rPr>
                <w:rFonts w:cs="Arial" w:ascii="Arial" w:hAnsi="Arial"/>
                <w:i/>
                <w:sz w:val="20"/>
              </w:rPr>
              <w:t>Dlk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16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0-8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692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DraII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</w:rPr>
              <w:t>Dlk1</w:t>
            </w:r>
            <w:r>
              <w:rPr>
                <w:rFonts w:cs="Arial" w:ascii="Arial" w:hAnsi="Arial"/>
                <w:sz w:val="20"/>
              </w:rPr>
              <w:t xml:space="preserve"> Alt. pA “DAT”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4349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3-20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636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EcoO109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o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72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6-16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332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523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Taq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No site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Taq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eastAsia="Symbol" w:cs="Symbol" w:ascii="Symbol" w:hAnsi="Symbol"/>
                <w:sz w:val="20"/>
              </w:rPr>
              <w:t></w:t>
            </w:r>
            <w:r>
              <w:rPr>
                <w:rFonts w:cs="Arial" w:ascii="Arial" w:hAnsi="Arial"/>
                <w:sz w:val="20"/>
              </w:rPr>
              <w:t>-Sarcoglycan (</w:t>
            </w:r>
            <w:r>
              <w:rPr>
                <w:rFonts w:cs="Arial" w:ascii="Arial" w:hAnsi="Arial"/>
                <w:i/>
                <w:sz w:val="20"/>
              </w:rPr>
              <w:t>Sgce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03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-14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232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laII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g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9-17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225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Dde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</w:rPr>
              <w:t>Necdin (</w:t>
            </w:r>
            <w:r>
              <w:rPr>
                <w:rFonts w:cs="Arial" w:ascii="Arial" w:hAnsi="Arial"/>
                <w:i/>
                <w:sz w:val="20"/>
              </w:rPr>
              <w:t>Ndn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-7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704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SacI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EF-3-like/</w:t>
            </w:r>
            <w:r>
              <w:rPr>
                <w:rFonts w:cs="Arial" w:ascii="Arial" w:hAnsi="Arial"/>
                <w:i/>
                <w:sz w:val="20"/>
              </w:rPr>
              <w:t>Peg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302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4-21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995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Mse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389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60-43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982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Fau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Zac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477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4-30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351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si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lc25a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067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-16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634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Bsp1286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</w:rPr>
              <w:t>Cas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18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8-14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435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Dde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ol1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8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4-41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788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517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838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MspI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BsmA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No site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BseG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ync1h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Y004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6-21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790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Stu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cGa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0302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4-17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418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Fsp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pe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0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-15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787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108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AlwNI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Alu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ac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2634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-5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483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sp509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st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5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6-15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194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398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Tsp509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No site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Aci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pp2r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0556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0-13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927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sp509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</w:rPr>
              <w:t>Tryptophanyl tRNA synthetase (</w:t>
            </w:r>
            <w:r>
              <w:rPr>
                <w:rFonts w:cs="Arial" w:ascii="Arial" w:hAnsi="Arial"/>
                <w:i/>
                <w:sz w:val="20"/>
              </w:rPr>
              <w:t>Wars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034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-7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70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spR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“</w:t>
            </w:r>
            <w:r>
              <w:rPr>
                <w:rFonts w:cs="Arial" w:ascii="Arial" w:hAnsi="Arial"/>
                <w:sz w:val="20"/>
              </w:rPr>
              <w:t>Begain”  Biallel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7-26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282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BstX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“</w:t>
            </w:r>
            <w:r>
              <w:rPr>
                <w:rFonts w:cs="Arial" w:ascii="Arial" w:hAnsi="Arial"/>
                <w:sz w:val="20"/>
              </w:rPr>
              <w:t>BC007953like” Biallel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-1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683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BsaA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</w:rPr>
              <w:t>Ppp1r9a</w:t>
            </w:r>
            <w:r>
              <w:rPr>
                <w:rFonts w:cs="Arial" w:ascii="Arial" w:hAnsi="Arial"/>
                <w:sz w:val="20"/>
              </w:rPr>
              <w:t xml:space="preserve"> Biallel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8-63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’ 388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3’ 665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MspI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  <w:lang w:val="it-IT"/>
              </w:rPr>
              <w:t>AccI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Rsa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“</w:t>
            </w:r>
            <w:r>
              <w:rPr>
                <w:rFonts w:cs="Arial" w:ascii="Arial" w:hAnsi="Arial"/>
                <w:sz w:val="20"/>
              </w:rPr>
              <w:t>ASDio3”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58-64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5984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BlpI</w:t>
            </w:r>
          </w:p>
        </w:tc>
      </w:tr>
      <w:tr>
        <w:trPr/>
        <w:tc>
          <w:tcPr>
            <w:tcW w:w="3312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“</w:t>
            </w:r>
            <w:r>
              <w:rPr>
                <w:rFonts w:cs="Arial" w:ascii="Arial" w:hAnsi="Arial"/>
                <w:sz w:val="20"/>
              </w:rPr>
              <w:t>Dio3AS” Biallel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89-51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4952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No site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MspI</w:t>
            </w:r>
          </w:p>
        </w:tc>
      </w:tr>
      <w:tr>
        <w:trPr/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-Dio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G08810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-23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198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LweI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Arial" w:ascii="Arial" w:hAnsi="Arial"/>
                <w:sz w:val="20"/>
              </w:rPr>
              <w:t>No sit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Normal2">
    <w:name w:val="normal2"/>
    <w:basedOn w:val="DefaultParagraphFont"/>
    <w:qFormat/>
    <w:rPr>
      <w:rFonts w:ascii="Verdana" w:hAnsi="Verdana" w:cs="Tahoma"/>
      <w:b w:val="false"/>
      <w:bCs w:val="false"/>
      <w:sz w:val="10"/>
      <w:szCs w:val="10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Arial Unicode MS" w:cs="Arial"/>
      <w:color w:val="00008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Arial Unicode MS" w:cs="Arial"/>
      <w:vanish/>
      <w:color w:val="000000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Arial Unicode MS" w:cs="Arial"/>
      <w:vanish/>
      <w:color w:val="000000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</w:pPr>
    <w:rPr>
      <w:color w:val="FF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  <w:jc w:val="center"/>
      <w:textAlignment w:val="center"/>
    </w:pPr>
    <w:rPr>
      <w:rFonts w:eastAsia="Arial Unicode MS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18:05:00Z</dcterms:created>
  <dc:creator>United Messaging</dc:creator>
  <dc:description/>
  <cp:keywords/>
  <dc:language>en-US</dc:language>
  <cp:lastModifiedBy>John Hagan</cp:lastModifiedBy>
  <cp:lastPrinted>2008-07-25T14:14:00Z</cp:lastPrinted>
  <dcterms:modified xsi:type="dcterms:W3CDTF">2009-01-05T21:10:00Z</dcterms:modified>
  <cp:revision>3</cp:revision>
  <dc:subject/>
  <dc:title>Abstract 248 wor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